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7D62E8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</w:pPr>
      <w:r>
        <w:rPr>
          <w:rStyle w:val="5"/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Targeting CXCR4 Combined with Anti-PD-1 Synergistically Reshapes the Immune Microenvironment and Inhibits Immune Escape in Colorectal Cancer</w:t>
      </w:r>
    </w:p>
    <w:p w14:paraId="562757F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In a triple co-culture system consisting of HCT116 cells, macrophages, and T cells, Western blot analysis revealed that, compared with monotherapies, combination therapy significantly downregulated PD-L1, EMT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markers (Snail, Vimentin), glutamine metabolism enzymes (GLS1, GLUD1), and the chemokine CXCL12, while upregulating SMAD4 (Fig. 1A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and 1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B). Immunofluorescence staining showed that combination therapy significantly increased CD86 expression and decreased CD206 expression in macrophages, indicating polarization toward the anti-tumor M1 phenotype (Fig. 1C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and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 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1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D). Flow cytometry results demonstrated that combination therapy increased the proportion of CD8⁺ T cells and reduced PD-1 expression on CD8⁺ T cells (Fig. 1E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-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1G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). ELISA results showed that combination therapy upregulated the secretion of GzmB, IFN-γ, and TNF-α, while downregulating IL-10 secretion (Fig. 1H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-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1K).</w:t>
      </w:r>
    </w:p>
    <w:p w14:paraId="3A2F9B0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65999568">
      <w:pPr>
        <w:spacing w:line="360" w:lineRule="auto"/>
        <w:rPr>
          <w:rFonts w:ascii="Times New Roman" w:hAnsi="Times New Roman" w:eastAsia="宋体" w:cs="Times New Roman"/>
          <w:sz w:val="24"/>
          <w:highlight w:val="none"/>
        </w:rPr>
      </w:pPr>
      <w:r>
        <w:rPr>
          <w:rFonts w:hint="default" w:ascii="Times New Roman" w:hAnsi="Times New Roman" w:eastAsia="宋体" w:cs="Times New Roman"/>
          <w:sz w:val="24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Figure 1.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Targeting CXCR4 Combined with Anti-PD-1 Synergistically Reshapes the Immune Microenvironment and Inhibits Immune Escape in Colorectal Cancer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.</w:t>
      </w:r>
      <w:r>
        <w:rPr>
          <w:rFonts w:ascii="Times New Roman" w:hAnsi="Times New Roman" w:eastAsia="宋体" w:cs="Times New Roman"/>
          <w:sz w:val="24"/>
        </w:rPr>
        <w:t xml:space="preserve"> (A and B)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 xml:space="preserve">Western blot was used to detect the expression of PD-L1, SMAD4, vimentin, Snail, GLUD1, and GLS1 under different treatment conditions. (C and D) Immunofluorescence was used to detect the expression of CD206 and 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CD86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 i</w:t>
      </w:r>
      <w:r>
        <w:rPr>
          <w:rFonts w:ascii="Times New Roman" w:hAnsi="Times New Roman" w:eastAsia="宋体" w:cs="Times New Roman"/>
          <w:sz w:val="24"/>
        </w:rPr>
        <w:t>n M2-type macrophages co-cultured with HCT116 cells under different treatments.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highlight w:val="none"/>
        </w:rPr>
        <w:t>(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E-G</w:t>
      </w:r>
      <w:r>
        <w:rPr>
          <w:rFonts w:ascii="Times New Roman" w:hAnsi="Times New Roman" w:eastAsia="宋体" w:cs="Times New Roman"/>
          <w:sz w:val="24"/>
          <w:highlight w:val="none"/>
        </w:rPr>
        <w:t>) Flow cytometry analysis of the proportion of CD8⁺ T cells and PD-1 expression level after co-culturing T cells with supernatants from different macrophage groups.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highlight w:val="none"/>
        </w:rPr>
        <w:t>(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H-K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) </w:t>
      </w:r>
      <w:r>
        <w:rPr>
          <w:rFonts w:ascii="Times New Roman" w:hAnsi="Times New Roman" w:eastAsia="宋体" w:cs="Times New Roman"/>
          <w:sz w:val="24"/>
        </w:rPr>
        <w:t>ELISA was used to detect the contents of TNF-α, GzmB, I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FN</w:t>
      </w:r>
      <w:r>
        <w:rPr>
          <w:rFonts w:ascii="Times New Roman" w:hAnsi="Times New Roman" w:eastAsia="宋体" w:cs="Times New Roman"/>
          <w:sz w:val="24"/>
        </w:rPr>
        <w:t>-γ and IL-10 in the supernatant of T cells co-cultured with the supernatants from different macrophage culture groups.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 </w:t>
      </w:r>
      <w:r>
        <w:rPr>
          <w:rFonts w:ascii="Times New Roman" w:hAnsi="Times New Roman"/>
          <w:sz w:val="24"/>
          <w:highlight w:val="none"/>
          <w:vertAlign w:val="superscript"/>
        </w:rPr>
        <w:t>*</w:t>
      </w:r>
      <w:r>
        <w:rPr>
          <w:rFonts w:ascii="Times New Roman" w:hAnsi="Times New Roman"/>
          <w:i/>
          <w:sz w:val="24"/>
          <w:highlight w:val="none"/>
        </w:rPr>
        <w:t>P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 &lt; 0.05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, </w:t>
      </w:r>
      <w:r>
        <w:rPr>
          <w:rFonts w:ascii="Times New Roman" w:hAnsi="Times New Roman"/>
          <w:sz w:val="24"/>
          <w:highlight w:val="none"/>
          <w:vertAlign w:val="superscript"/>
        </w:rPr>
        <w:t>**</w:t>
      </w:r>
      <w:r>
        <w:rPr>
          <w:rFonts w:ascii="Times New Roman" w:hAnsi="Times New Roman"/>
          <w:i/>
          <w:sz w:val="24"/>
          <w:highlight w:val="none"/>
        </w:rPr>
        <w:t>P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 &lt; 0.01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, </w:t>
      </w:r>
      <w:r>
        <w:rPr>
          <w:rFonts w:ascii="Times New Roman" w:hAnsi="Times New Roman"/>
          <w:sz w:val="24"/>
          <w:highlight w:val="none"/>
          <w:vertAlign w:val="superscript"/>
        </w:rPr>
        <w:t>***</w:t>
      </w:r>
      <w:r>
        <w:rPr>
          <w:rFonts w:ascii="Times New Roman" w:hAnsi="Times New Roman"/>
          <w:i/>
          <w:sz w:val="24"/>
          <w:highlight w:val="none"/>
        </w:rPr>
        <w:t>P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 &lt; 0.001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, </w:t>
      </w:r>
      <w:r>
        <w:rPr>
          <w:rFonts w:ascii="Times New Roman" w:hAnsi="Times New Roman"/>
          <w:sz w:val="24"/>
          <w:highlight w:val="none"/>
          <w:vertAlign w:val="superscript"/>
        </w:rPr>
        <w:t>****</w:t>
      </w:r>
      <w:r>
        <w:rPr>
          <w:rFonts w:ascii="Times New Roman" w:hAnsi="Times New Roman"/>
          <w:i/>
          <w:sz w:val="24"/>
          <w:highlight w:val="none"/>
        </w:rPr>
        <w:t>P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 &lt; 0.0001.</w:t>
      </w:r>
    </w:p>
    <w:p w14:paraId="388181B2">
      <w:pPr>
        <w:spacing w:line="360" w:lineRule="auto"/>
        <w:rPr>
          <w:rFonts w:ascii="Times New Roman" w:hAnsi="Times New Roman" w:eastAsia="宋体" w:cs="Times New Roman"/>
          <w:sz w:val="24"/>
          <w:highlight w:val="none"/>
        </w:rPr>
      </w:pPr>
    </w:p>
    <w:p w14:paraId="62A3BFFC"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Targeting CXCR4 Sensitizes PD-1 Immunotherapy for Colorectal Cancer</w:t>
      </w:r>
    </w:p>
    <w:p w14:paraId="3B21351D">
      <w:pPr>
        <w:spacing w:line="360" w:lineRule="auto"/>
        <w:ind w:firstLine="480" w:firstLineChars="200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lang w:val="en-US" w:eastAsia="zh-CN"/>
        </w:rPr>
        <w:t>To evaluate the in vivo antitumor efficacy of α-PD-1 and AMD3100 as monotherapies or in combination, a subcutaneous CT26 tumor mouse model was established and treated accordingly (Fig.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2A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 xml:space="preserve">). The results showed that, compared with α-PD-1 or AMD3100 monotherapy groups, the combination therapy group significantly reduced tumor volume and weight (Fig.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2B-2D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 xml:space="preserve">). Further analysis of immune cell infiltration in the tumor microenvironment by immunofluorescence staining revealed that, compared with the control group, monotherapies moderately reduced the percentage of ARG-1-positive area (a marker of M2 macrophages) and increased the percentage of CD8-positive area (a marker of cytotoxic T cells); the combination therapy further significantly downregulated ARG-1 expression and upregulated CD8 expression (Fig.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2E and 2F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).</w:t>
      </w:r>
    </w:p>
    <w:p w14:paraId="04FE44CF">
      <w:pPr>
        <w:spacing w:line="360" w:lineRule="auto"/>
        <w:rPr>
          <w:rFonts w:hint="default" w:ascii="Times New Roman" w:hAnsi="Times New Roman" w:eastAsia="宋体" w:cs="Times New Roman"/>
          <w:b w:val="0"/>
          <w:bCs w:val="0"/>
          <w:sz w:val="24"/>
          <w:lang w:val="en-US" w:eastAsia="zh-CN"/>
        </w:rPr>
      </w:pPr>
    </w:p>
    <w:p w14:paraId="18713619">
      <w:pPr>
        <w:pStyle w:val="6"/>
        <w:spacing w:line="360" w:lineRule="auto"/>
        <w:rPr>
          <w:rFonts w:hint="default" w:ascii="Times New Roman" w:hAnsi="Times New Roman" w:eastAsia="宋体" w:cs="Times New Roman"/>
          <w:sz w:val="24"/>
        </w:rPr>
      </w:pPr>
      <w:r>
        <w:rPr>
          <w:rFonts w:hint="default" w:ascii="Times New Roman" w:hAnsi="Times New Roman" w:eastAsia="宋体" w:cs="Times New Roman"/>
          <w:sz w:val="24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 xml:space="preserve">Figur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2</w:t>
      </w:r>
      <w:r>
        <w:rPr>
          <w:rFonts w:ascii="Times New Roman" w:hAnsi="Times New Roman" w:eastAsia="宋体" w:cs="Times New Roman"/>
          <w:sz w:val="24"/>
        </w:rPr>
        <w:t>.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 xml:space="preserve">Targeting CXCR4 Sensitizes PD-1 Immunotherapy for Colorectal Cancer. (A) Flowchart of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lang w:val="en-US" w:eastAsia="zh-CN"/>
        </w:rPr>
        <w:t>α-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 xml:space="preserve">PD-1 and AMD3100 for in vivo treatment of xenograft tumors. (B) </w:t>
      </w:r>
      <w:r>
        <w:rPr>
          <w:rFonts w:ascii="Times New Roman" w:hAnsi="Times New Roman" w:eastAsia="宋体" w:cs="Times New Roman"/>
          <w:sz w:val="24"/>
        </w:rPr>
        <w:t>Images of the dissected tumors in each group. (C)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Weight of the dissec</w:t>
      </w:r>
      <w:r>
        <w:rPr>
          <w:rFonts w:hint="default" w:ascii="Times New Roman" w:hAnsi="Times New Roman" w:eastAsia="宋体" w:cs="Times New Roman"/>
          <w:sz w:val="24"/>
        </w:rPr>
        <w:t>ted tumors in each group.</w:t>
      </w:r>
      <w:r>
        <w:rPr>
          <w:rFonts w:ascii="Times New Roman" w:hAnsi="Times New Roman" w:eastAsia="宋体" w:cs="Times New Roman"/>
          <w:sz w:val="24"/>
        </w:rPr>
        <w:t xml:space="preserve"> (D) Volume of the dissected tumors in each group.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(E and F) Immunofluorescence was used to detect the expression in M2 (ARG-1) cells and CD8</w:t>
      </w:r>
      <w:r>
        <w:rPr>
          <w:rFonts w:hint="eastAsia" w:ascii="Times New Roman" w:hAnsi="Times New Roman" w:eastAsia="宋体" w:cs="Times New Roman"/>
          <w:sz w:val="24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T cells (CD8) in tumors.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 </w:t>
      </w:r>
      <w:r>
        <w:rPr>
          <w:rFonts w:ascii="Times New Roman" w:hAnsi="Times New Roman"/>
          <w:sz w:val="24"/>
          <w:highlight w:val="none"/>
          <w:vertAlign w:val="superscript"/>
        </w:rPr>
        <w:t>*</w:t>
      </w:r>
      <w:r>
        <w:rPr>
          <w:rFonts w:ascii="Times New Roman" w:hAnsi="Times New Roman"/>
          <w:i/>
          <w:sz w:val="24"/>
          <w:highlight w:val="none"/>
        </w:rPr>
        <w:t>P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 &lt; 0.05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, </w:t>
      </w:r>
      <w:r>
        <w:rPr>
          <w:rFonts w:ascii="Times New Roman" w:hAnsi="Times New Roman"/>
          <w:sz w:val="24"/>
          <w:highlight w:val="none"/>
          <w:vertAlign w:val="superscript"/>
        </w:rPr>
        <w:t>**</w:t>
      </w:r>
      <w:r>
        <w:rPr>
          <w:rFonts w:ascii="Times New Roman" w:hAnsi="Times New Roman"/>
          <w:i/>
          <w:sz w:val="24"/>
          <w:highlight w:val="none"/>
        </w:rPr>
        <w:t>P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 &lt; 0.01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, </w:t>
      </w:r>
      <w:r>
        <w:rPr>
          <w:rFonts w:ascii="Times New Roman" w:hAnsi="Times New Roman"/>
          <w:sz w:val="24"/>
          <w:highlight w:val="none"/>
          <w:vertAlign w:val="superscript"/>
        </w:rPr>
        <w:t>***</w:t>
      </w:r>
      <w:r>
        <w:rPr>
          <w:rFonts w:ascii="Times New Roman" w:hAnsi="Times New Roman"/>
          <w:i/>
          <w:sz w:val="24"/>
          <w:highlight w:val="none"/>
        </w:rPr>
        <w:t>P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 &lt; 0.001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, </w:t>
      </w:r>
      <w:r>
        <w:rPr>
          <w:rFonts w:ascii="Times New Roman" w:hAnsi="Times New Roman"/>
          <w:sz w:val="24"/>
          <w:highlight w:val="none"/>
          <w:vertAlign w:val="superscript"/>
        </w:rPr>
        <w:t>****</w:t>
      </w:r>
      <w:r>
        <w:rPr>
          <w:rFonts w:ascii="Times New Roman" w:hAnsi="Times New Roman"/>
          <w:i/>
          <w:sz w:val="24"/>
          <w:highlight w:val="none"/>
        </w:rPr>
        <w:t>P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 &lt; 0.0001.</w:t>
      </w:r>
      <w:bookmarkStart w:id="0" w:name="_GoBack"/>
      <w:bookmarkEnd w:id="0"/>
    </w:p>
    <w:p w14:paraId="5CF097F7">
      <w:pPr>
        <w:pStyle w:val="6"/>
        <w:spacing w:line="360" w:lineRule="auto"/>
        <w:rPr>
          <w:rFonts w:hint="default" w:ascii="Times New Roman" w:hAnsi="Times New Roman" w:eastAsia="宋体" w:cs="Times New Roman"/>
          <w:sz w:val="24"/>
        </w:rPr>
      </w:pPr>
    </w:p>
    <w:p w14:paraId="7ADBD57E"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>High CXCR4 Expression Suppresses CD8⁺ T Cell Infiltration in Tumor Tissue</w:t>
      </w:r>
    </w:p>
    <w:p w14:paraId="7E207E9D">
      <w:pPr>
        <w:spacing w:line="360" w:lineRule="auto"/>
        <w:ind w:firstLine="480" w:firstLineChars="200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lang w:val="en-US" w:eastAsia="zh-CN"/>
        </w:rPr>
        <w:t>To further evaluate the clinical relevance of the above findings, paired tumor tissues and adjacent non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noBreakHyphen/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tumor tissues from 18 patients with colorectal cancer were analyzed. Immunofluorescence staining revealed that CXCR4 expression was significantly elevated in tumor tissues compared with adjacent non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noBreakHyphen/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 xml:space="preserve">tumor tissues, and a clear spatial correlation was observed between regions of high CXCR4 expression and reduced CD8⁺ T cell infiltration (Supplementary Fig.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).</w:t>
      </w:r>
    </w:p>
    <w:p w14:paraId="22D482CE">
      <w:pPr>
        <w:spacing w:line="360" w:lineRule="auto"/>
        <w:rPr>
          <w:rFonts w:hint="default" w:ascii="Times New Roman" w:hAnsi="Times New Roman" w:eastAsia="宋体" w:cs="Times New Roman"/>
          <w:sz w:val="24"/>
          <w:lang w:val="en-US" w:eastAsia="zh-CN"/>
        </w:rPr>
      </w:pPr>
    </w:p>
    <w:p w14:paraId="00E1AD35"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>High CXCR4 Expression Is Associated with Resistance to Anti-PD-1 Therapy</w:t>
      </w:r>
    </w:p>
    <w:p w14:paraId="1162C5C9">
      <w:pPr>
        <w:spacing w:line="360" w:lineRule="auto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lang w:val="en-US" w:eastAsia="zh-CN"/>
        </w:rPr>
        <w:t>(1) GEO database analysis</w:t>
      </w:r>
    </w:p>
    <w:p w14:paraId="40F1C884">
      <w:pPr>
        <w:spacing w:line="360" w:lineRule="auto"/>
        <w:ind w:firstLine="480" w:firstLineChars="200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lang w:val="en-US" w:eastAsia="zh-CN"/>
        </w:rPr>
        <w:t>Bioinformatics analysis of a colorectal cancer cohort receiving anti-PD-1 therapy from the GEO database (GSE213331) revealed that CXCR4 mRNA expression levels in tumor tissues were significantly higher in non-responders compared with responders (Supplementary Fig. 4).</w:t>
      </w:r>
    </w:p>
    <w:p w14:paraId="6F70FBB3">
      <w:pPr>
        <w:spacing w:line="360" w:lineRule="auto"/>
        <w:ind w:firstLine="480" w:firstLineChars="200"/>
        <w:rPr>
          <w:rFonts w:hint="default" w:ascii="Times New Roman" w:hAnsi="Times New Roman" w:eastAsia="宋体" w:cs="Times New Roman"/>
          <w:sz w:val="24"/>
          <w:lang w:val="en-US" w:eastAsia="zh-CN"/>
        </w:rPr>
      </w:pPr>
    </w:p>
    <w:p w14:paraId="21E77630">
      <w:pPr>
        <w:spacing w:line="360" w:lineRule="auto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lang w:val="en-US" w:eastAsia="zh-CN"/>
        </w:rPr>
        <w:t>(2) Clinical sample validation</w:t>
      </w:r>
    </w:p>
    <w:p w14:paraId="0EA49A26">
      <w:pPr>
        <w:spacing w:line="360" w:lineRule="auto"/>
        <w:ind w:firstLine="480" w:firstLineChars="200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lang w:val="en-US" w:eastAsia="zh-CN"/>
        </w:rPr>
        <w:t>To validate the above findings at the protein level, immunohistochemical staining of CXCR4 and PD-L1 was performed on tumor samples from colorectal cancer patients (n=3) treated with PD-1 inhibitors at our center. The results showed that, compared with responders, non-responders exhibited a trend toward increased CXCR4 protein expression, accompanied by a corresponding increase in PD-L1 expression (Supplementary Fig. 5).</w:t>
      </w:r>
    </w:p>
    <w:p w14:paraId="72E9FD6C"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9CDAAE9"/>
    <w:multiLevelType w:val="singleLevel"/>
    <w:tmpl w:val="89CDAAE9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9E3A97"/>
    <w:rsid w:val="1F9E3A97"/>
    <w:rsid w:val="249F5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  <w:style w:type="paragraph" w:customStyle="1" w:styleId="6">
    <w:name w:val="EndNote Bibliography"/>
    <w:qFormat/>
    <w:uiPriority w:val="0"/>
    <w:pPr>
      <w:spacing w:after="160" w:line="240" w:lineRule="auto"/>
      <w:jc w:val="both"/>
    </w:pPr>
    <w:rPr>
      <w:rFonts w:ascii="Calibri" w:hAnsi="Calibri" w:cs="Calibri" w:eastAsiaTheme="minorEastAsia"/>
      <w:kern w:val="2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66</Words>
  <Characters>3984</Characters>
  <Lines>0</Lines>
  <Paragraphs>0</Paragraphs>
  <TotalTime>0</TotalTime>
  <ScaleCrop>false</ScaleCrop>
  <LinksUpToDate>false</LinksUpToDate>
  <CharactersWithSpaces>462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2T07:24:00Z</dcterms:created>
  <dc:creator>清辞</dc:creator>
  <cp:lastModifiedBy>清辞</cp:lastModifiedBy>
  <dcterms:modified xsi:type="dcterms:W3CDTF">2026-04-02T13:14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DE1F3EC86C747159A42C3998B589F82_11</vt:lpwstr>
  </property>
  <property fmtid="{D5CDD505-2E9C-101B-9397-08002B2CF9AE}" pid="4" name="KSOTemplateDocerSaveRecord">
    <vt:lpwstr>eyJoZGlkIjoiZjlmZDVhM2Y2MTllMjg1MjEwMDJhZWVmYjM1NGM2OTMiLCJ1c2VySWQiOiIyOTMzMzIyNCJ9</vt:lpwstr>
  </property>
</Properties>
</file>